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E7F63" w14:textId="5FB91439" w:rsidR="00B508B4" w:rsidRPr="00FB57C2" w:rsidRDefault="00B21A89" w:rsidP="00B508B4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508B4" w:rsidRPr="00FB57C2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.</w:t>
      </w:r>
      <w:r w:rsidR="00B508B4" w:rsidRPr="00FB57C2">
        <w:rPr>
          <w:rFonts w:ascii="Times New Roman" w:hAnsi="Times New Roman" w:cs="Times New Roman"/>
          <w:sz w:val="24"/>
          <w:szCs w:val="24"/>
          <w:lang w:val="en-US"/>
        </w:rPr>
        <w:t xml:space="preserve"> Model fit indices</w:t>
      </w:r>
    </w:p>
    <w:tbl>
      <w:tblPr>
        <w:tblW w:w="89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5"/>
        <w:gridCol w:w="1317"/>
        <w:gridCol w:w="1317"/>
        <w:gridCol w:w="1340"/>
        <w:gridCol w:w="1354"/>
        <w:gridCol w:w="1317"/>
        <w:gridCol w:w="1319"/>
      </w:tblGrid>
      <w:tr w:rsidR="00B508B4" w:rsidRPr="00FB57C2" w14:paraId="7F5B9B31" w14:textId="77777777" w:rsidTr="00DF266C">
        <w:trPr>
          <w:trHeight w:val="309"/>
        </w:trPr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9BF52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6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9C22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ls</w:t>
            </w:r>
          </w:p>
        </w:tc>
      </w:tr>
      <w:tr w:rsidR="00B508B4" w:rsidRPr="00FB57C2" w14:paraId="3237748B" w14:textId="77777777" w:rsidTr="00DF266C">
        <w:trPr>
          <w:trHeight w:val="309"/>
        </w:trPr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D94A4" w14:textId="77777777" w:rsidR="00B508B4" w:rsidRPr="00FB57C2" w:rsidRDefault="00B508B4" w:rsidP="00DF266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M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62DF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D244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43898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BFA69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43CC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F9EAE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B508B4" w:rsidRPr="00FB57C2" w14:paraId="2DA3374E" w14:textId="77777777" w:rsidTr="00DF266C">
        <w:trPr>
          <w:trHeight w:val="490"/>
        </w:trPr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D197" w14:textId="77777777" w:rsidR="00B508B4" w:rsidRPr="00FB57C2" w:rsidRDefault="00B508B4" w:rsidP="00DF26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Hlk180240929"/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χ2</w:t>
            </w:r>
            <w:bookmarkEnd w:id="0"/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df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4035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68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0D7D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72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6541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83)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3739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87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398E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.273 (38)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F11A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96</w:t>
            </w: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41)</w:t>
            </w:r>
          </w:p>
        </w:tc>
      </w:tr>
      <w:tr w:rsidR="00B508B4" w:rsidRPr="00FB57C2" w14:paraId="242D4F39" w14:textId="77777777" w:rsidTr="00DF266C">
        <w:trPr>
          <w:trHeight w:val="412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8267" w14:textId="77777777" w:rsidR="00B508B4" w:rsidRPr="00FB57C2" w:rsidRDefault="00B508B4" w:rsidP="00DF26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 χ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85CD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083F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65FA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02DC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7FFE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3DD1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</w:tr>
      <w:tr w:rsidR="00B508B4" w:rsidRPr="00FB57C2" w14:paraId="5FC2498E" w14:textId="77777777" w:rsidTr="00DF266C">
        <w:trPr>
          <w:trHeight w:val="433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FE71" w14:textId="77777777" w:rsidR="00B508B4" w:rsidRPr="00FB57C2" w:rsidRDefault="00B508B4" w:rsidP="00DF26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χ2/(df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32DA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D480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FD47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7147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5429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7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788B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17</w:t>
            </w:r>
          </w:p>
        </w:tc>
      </w:tr>
      <w:tr w:rsidR="00B508B4" w:rsidRPr="00FB57C2" w14:paraId="081229D2" w14:textId="77777777" w:rsidTr="00DF266C">
        <w:trPr>
          <w:trHeight w:val="443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BD5B" w14:textId="77777777" w:rsidR="00B508B4" w:rsidRPr="00FB57C2" w:rsidRDefault="00B508B4" w:rsidP="00DF26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FI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0DB3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4401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81C7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7798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0D4A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8828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3</w:t>
            </w:r>
          </w:p>
        </w:tc>
      </w:tr>
      <w:tr w:rsidR="00B508B4" w:rsidRPr="00FB57C2" w14:paraId="24A23707" w14:textId="77777777" w:rsidTr="00DF266C">
        <w:trPr>
          <w:trHeight w:val="402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151C" w14:textId="77777777" w:rsidR="00B508B4" w:rsidRPr="00FB57C2" w:rsidRDefault="00B508B4" w:rsidP="00DF26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LI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B95F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686C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DB30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A61D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9308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7458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6</w:t>
            </w:r>
          </w:p>
        </w:tc>
      </w:tr>
      <w:tr w:rsidR="00B508B4" w:rsidRPr="00FB57C2" w14:paraId="04BC1D0B" w14:textId="77777777" w:rsidTr="00DF266C">
        <w:trPr>
          <w:trHeight w:val="402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BFF6" w14:textId="77777777" w:rsidR="00B508B4" w:rsidRPr="00FB57C2" w:rsidRDefault="00B508B4" w:rsidP="00DF26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RM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37F5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6195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7816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8722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0475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FCEF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B508B4" w:rsidRPr="00FB57C2" w14:paraId="784D98A9" w14:textId="77777777" w:rsidTr="00DF266C">
        <w:trPr>
          <w:trHeight w:val="948"/>
        </w:trPr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2D5A9" w14:textId="77777777" w:rsidR="00B508B4" w:rsidRPr="00FB57C2" w:rsidRDefault="00B508B4" w:rsidP="00DF26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MSEA (CI90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B83BE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  <w:p w14:paraId="16B9F794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11-0.040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B9D4A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  <w:p w14:paraId="10AE0663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4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7CA05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  <w:p w14:paraId="1A4E1BA7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19-0.042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796A2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  <w:p w14:paraId="09AA8AD7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0-0.037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003E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  <w:p w14:paraId="181F35D3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26-0.055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9754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  <w:p w14:paraId="149A236C" w14:textId="77777777" w:rsidR="00B508B4" w:rsidRPr="00FB57C2" w:rsidRDefault="00B508B4" w:rsidP="00DF26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57C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7-0.050)</w:t>
            </w:r>
          </w:p>
        </w:tc>
      </w:tr>
    </w:tbl>
    <w:p w14:paraId="53E67CF7" w14:textId="77777777" w:rsidR="00B508B4" w:rsidRPr="00FB57C2" w:rsidRDefault="00B508B4" w:rsidP="00B508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57C2">
        <w:rPr>
          <w:rFonts w:ascii="Times New Roman" w:hAnsi="Times New Roman" w:cs="Times New Roman"/>
          <w:sz w:val="20"/>
          <w:szCs w:val="20"/>
          <w:lang w:val="en-US"/>
        </w:rPr>
        <w:t>SEM: Structural equation modeling. χ2: Chi-square (p-value &gt; 0.05); χ2/df: Ratio between Chi-square and degrees of freedom (&lt; 5); CFI: Comparative fit index (≥0.90); TLI: Tucker–</w:t>
      </w:r>
      <w:proofErr w:type="gramStart"/>
      <w:r w:rsidRPr="00FB57C2">
        <w:rPr>
          <w:rFonts w:ascii="Times New Roman" w:hAnsi="Times New Roman" w:cs="Times New Roman"/>
          <w:sz w:val="20"/>
          <w:szCs w:val="20"/>
          <w:lang w:val="en-US"/>
        </w:rPr>
        <w:t>Lewis</w:t>
      </w:r>
      <w:proofErr w:type="gramEnd"/>
      <w:r w:rsidRPr="00FB57C2">
        <w:rPr>
          <w:rFonts w:ascii="Times New Roman" w:hAnsi="Times New Roman" w:cs="Times New Roman"/>
          <w:sz w:val="20"/>
          <w:szCs w:val="20"/>
          <w:lang w:val="en-US"/>
        </w:rPr>
        <w:t xml:space="preserve"> index (&gt; 0.90); RMSEA: Root mean square error fit index (≤ 0.06); SRMR: Standardized root mean square residual (&lt;0.08)</w:t>
      </w:r>
    </w:p>
    <w:p w14:paraId="4C54FF99" w14:textId="77777777" w:rsidR="00B508B4" w:rsidRPr="00FB57C2" w:rsidRDefault="00B508B4" w:rsidP="00B508B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97E3D4" w14:textId="77777777" w:rsidR="00E4388A" w:rsidRPr="00B508B4" w:rsidRDefault="00E4388A">
      <w:pPr>
        <w:rPr>
          <w:lang w:val="en-US"/>
        </w:rPr>
      </w:pPr>
    </w:p>
    <w:sectPr w:rsidR="00E4388A" w:rsidRPr="00B508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8B4"/>
    <w:rsid w:val="00B21A89"/>
    <w:rsid w:val="00B508B4"/>
    <w:rsid w:val="00D92D7F"/>
    <w:rsid w:val="00E4388A"/>
    <w:rsid w:val="00FB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0DB97"/>
  <w15:chartTrackingRefBased/>
  <w15:docId w15:val="{94C74498-5048-460E-BF38-F5C9AAF93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8B4"/>
  </w:style>
  <w:style w:type="paragraph" w:styleId="Ttulo1">
    <w:name w:val="heading 1"/>
    <w:basedOn w:val="Normal"/>
    <w:next w:val="Normal"/>
    <w:link w:val="Ttulo1Char"/>
    <w:uiPriority w:val="9"/>
    <w:qFormat/>
    <w:rsid w:val="00B50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50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508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50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508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508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508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508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508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508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508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508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508B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508B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508B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508B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508B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508B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508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50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508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50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508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508B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508B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508B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508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508B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508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673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cm</dc:creator>
  <cp:keywords/>
  <dc:description/>
  <cp:lastModifiedBy>raphael cm</cp:lastModifiedBy>
  <cp:revision>2</cp:revision>
  <dcterms:created xsi:type="dcterms:W3CDTF">2025-03-16T13:35:00Z</dcterms:created>
  <dcterms:modified xsi:type="dcterms:W3CDTF">2025-03-16T14:15:00Z</dcterms:modified>
</cp:coreProperties>
</file>